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6F6C" w14:textId="6C2036E2" w:rsidR="00BD54FB" w:rsidRPr="00D45310" w:rsidRDefault="00BD54FB" w:rsidP="00BD54FB">
      <w:r w:rsidRPr="00D45310">
        <w:t xml:space="preserve">Table </w:t>
      </w:r>
      <w:r w:rsidR="00C31524" w:rsidRPr="00D45310">
        <w:t>S</w:t>
      </w:r>
      <w:proofErr w:type="gramStart"/>
      <w:r w:rsidR="00C31524" w:rsidRPr="00D45310">
        <w:t>1</w:t>
      </w:r>
      <w:r w:rsidRPr="00D45310">
        <w:t xml:space="preserve">  Confirmatory</w:t>
      </w:r>
      <w:proofErr w:type="gramEnd"/>
      <w:r w:rsidRPr="00D45310">
        <w:t xml:space="preserve"> Factor Analysis, standardized solution, factor loadings, residual variances, covariances between imposed correlated errors and correlation of the two latent variables</w:t>
      </w:r>
    </w:p>
    <w:bookmarkStart w:id="0" w:name="_MON_1725193133"/>
    <w:bookmarkEnd w:id="0"/>
    <w:p w14:paraId="517D5807" w14:textId="0F15E284" w:rsidR="00BD54FB" w:rsidRPr="00D45310" w:rsidRDefault="00146EAB" w:rsidP="00BD54FB">
      <w:r w:rsidRPr="00D45310">
        <w:object w:dxaOrig="9095" w:dyaOrig="13009" w14:anchorId="39058B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pt;height:650.5pt" o:ole="">
            <v:imagedata r:id="rId5" o:title=""/>
          </v:shape>
          <o:OLEObject Type="Embed" ProgID="Excel.Sheet.12" ShapeID="_x0000_i1025" DrawAspect="Content" ObjectID="_1757496052" r:id="rId6"/>
        </w:object>
      </w:r>
    </w:p>
    <w:p w14:paraId="67E12B9A" w14:textId="210A31FD" w:rsidR="00301902" w:rsidRPr="00D45310" w:rsidRDefault="00301902" w:rsidP="005366A2">
      <w:r w:rsidRPr="00D45310">
        <w:lastRenderedPageBreak/>
        <w:t>The internal consisten</w:t>
      </w:r>
      <w:r w:rsidR="00DE278E" w:rsidRPr="00D45310">
        <w:t>cy of these two scales we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701"/>
        <w:gridCol w:w="850"/>
        <w:gridCol w:w="992"/>
      </w:tblGrid>
      <w:tr w:rsidR="00D45310" w:rsidRPr="00D45310" w14:paraId="6C2580E0" w14:textId="77777777" w:rsidTr="00F346D9">
        <w:tc>
          <w:tcPr>
            <w:tcW w:w="988" w:type="dxa"/>
          </w:tcPr>
          <w:p w14:paraId="34677DAD" w14:textId="77777777" w:rsidR="00A1025C" w:rsidRPr="00D45310" w:rsidRDefault="00A1025C" w:rsidP="005366A2"/>
        </w:tc>
        <w:tc>
          <w:tcPr>
            <w:tcW w:w="1701" w:type="dxa"/>
          </w:tcPr>
          <w:p w14:paraId="014D2DF8" w14:textId="05FEA1A8" w:rsidR="00A1025C" w:rsidRPr="00D45310" w:rsidRDefault="00A1025C" w:rsidP="00F346D9">
            <w:pPr>
              <w:jc w:val="center"/>
            </w:pPr>
            <w:r w:rsidRPr="00D45310">
              <w:t>Cronbach alphas</w:t>
            </w:r>
          </w:p>
        </w:tc>
        <w:tc>
          <w:tcPr>
            <w:tcW w:w="1842" w:type="dxa"/>
            <w:gridSpan w:val="2"/>
            <w:vAlign w:val="center"/>
          </w:tcPr>
          <w:p w14:paraId="73A06A93" w14:textId="3E3F8E28" w:rsidR="00A1025C" w:rsidRPr="00D45310" w:rsidRDefault="00A1025C" w:rsidP="00A1025C">
            <w:pPr>
              <w:jc w:val="center"/>
            </w:pPr>
            <w:r w:rsidRPr="00D45310">
              <w:t>95%CIs</w:t>
            </w:r>
          </w:p>
        </w:tc>
      </w:tr>
      <w:tr w:rsidR="00D45310" w:rsidRPr="00D45310" w14:paraId="61D06B0A" w14:textId="77777777" w:rsidTr="00F346D9">
        <w:tc>
          <w:tcPr>
            <w:tcW w:w="988" w:type="dxa"/>
          </w:tcPr>
          <w:p w14:paraId="7DAD9CE2" w14:textId="77777777" w:rsidR="00A1025C" w:rsidRPr="00D45310" w:rsidRDefault="00A1025C" w:rsidP="00A1025C"/>
        </w:tc>
        <w:tc>
          <w:tcPr>
            <w:tcW w:w="1701" w:type="dxa"/>
          </w:tcPr>
          <w:p w14:paraId="08688B0F" w14:textId="77777777" w:rsidR="00A1025C" w:rsidRPr="00D45310" w:rsidRDefault="00A1025C" w:rsidP="00F346D9">
            <w:pPr>
              <w:jc w:val="center"/>
            </w:pPr>
          </w:p>
        </w:tc>
        <w:tc>
          <w:tcPr>
            <w:tcW w:w="850" w:type="dxa"/>
            <w:vAlign w:val="center"/>
          </w:tcPr>
          <w:p w14:paraId="2DAB62CA" w14:textId="3A5FABA3" w:rsidR="00A1025C" w:rsidRPr="00D45310" w:rsidRDefault="00A1025C" w:rsidP="00F346D9">
            <w:pPr>
              <w:jc w:val="center"/>
            </w:pPr>
            <w:r w:rsidRPr="00D45310">
              <w:t>low</w:t>
            </w:r>
          </w:p>
        </w:tc>
        <w:tc>
          <w:tcPr>
            <w:tcW w:w="992" w:type="dxa"/>
            <w:vAlign w:val="center"/>
          </w:tcPr>
          <w:p w14:paraId="22F9BCE5" w14:textId="03485C18" w:rsidR="00A1025C" w:rsidRPr="00D45310" w:rsidRDefault="00A1025C" w:rsidP="00F346D9">
            <w:pPr>
              <w:jc w:val="center"/>
            </w:pPr>
            <w:r w:rsidRPr="00D45310">
              <w:t>high</w:t>
            </w:r>
          </w:p>
        </w:tc>
      </w:tr>
      <w:tr w:rsidR="00D45310" w:rsidRPr="00D45310" w14:paraId="788197EA" w14:textId="77777777" w:rsidTr="00F346D9">
        <w:tc>
          <w:tcPr>
            <w:tcW w:w="988" w:type="dxa"/>
          </w:tcPr>
          <w:p w14:paraId="75CDF028" w14:textId="4505B490" w:rsidR="00A1025C" w:rsidRPr="00D45310" w:rsidRDefault="00A1025C" w:rsidP="00A1025C">
            <w:r w:rsidRPr="00D45310">
              <w:t>CAS</w:t>
            </w:r>
          </w:p>
        </w:tc>
        <w:tc>
          <w:tcPr>
            <w:tcW w:w="1701" w:type="dxa"/>
          </w:tcPr>
          <w:p w14:paraId="78832630" w14:textId="48D7F386" w:rsidR="00A1025C" w:rsidRPr="00D45310" w:rsidRDefault="00A1025C" w:rsidP="00F346D9">
            <w:pPr>
              <w:jc w:val="center"/>
            </w:pPr>
            <w:r w:rsidRPr="00D45310">
              <w:t>0.878</w:t>
            </w:r>
          </w:p>
        </w:tc>
        <w:tc>
          <w:tcPr>
            <w:tcW w:w="850" w:type="dxa"/>
            <w:vAlign w:val="center"/>
          </w:tcPr>
          <w:p w14:paraId="5A5D02C9" w14:textId="00468131" w:rsidR="00A1025C" w:rsidRPr="00D45310" w:rsidRDefault="00443D1D" w:rsidP="00F346D9">
            <w:pPr>
              <w:jc w:val="center"/>
            </w:pPr>
            <w:r w:rsidRPr="00D45310">
              <w:t>0</w:t>
            </w:r>
            <w:r w:rsidR="00050F2E" w:rsidRPr="00D45310">
              <w:t>.</w:t>
            </w:r>
            <w:r w:rsidRPr="00D45310">
              <w:t>863</w:t>
            </w:r>
          </w:p>
        </w:tc>
        <w:tc>
          <w:tcPr>
            <w:tcW w:w="992" w:type="dxa"/>
            <w:vAlign w:val="center"/>
          </w:tcPr>
          <w:p w14:paraId="3D40C2E5" w14:textId="52FE52EC" w:rsidR="00A1025C" w:rsidRPr="00D45310" w:rsidRDefault="00443D1D" w:rsidP="00F346D9">
            <w:pPr>
              <w:jc w:val="center"/>
            </w:pPr>
            <w:r w:rsidRPr="00D45310">
              <w:t>0.892</w:t>
            </w:r>
          </w:p>
        </w:tc>
      </w:tr>
      <w:tr w:rsidR="00A1025C" w:rsidRPr="00D45310" w14:paraId="5B6830FC" w14:textId="77777777" w:rsidTr="00F346D9">
        <w:tc>
          <w:tcPr>
            <w:tcW w:w="988" w:type="dxa"/>
          </w:tcPr>
          <w:p w14:paraId="1EADEC36" w14:textId="64CCB6AF" w:rsidR="00A1025C" w:rsidRPr="00D45310" w:rsidRDefault="00A1025C" w:rsidP="00A1025C">
            <w:r w:rsidRPr="00D45310">
              <w:t>CCAS</w:t>
            </w:r>
          </w:p>
        </w:tc>
        <w:tc>
          <w:tcPr>
            <w:tcW w:w="1701" w:type="dxa"/>
          </w:tcPr>
          <w:p w14:paraId="114BA55E" w14:textId="71B39F73" w:rsidR="00A1025C" w:rsidRPr="00D45310" w:rsidRDefault="00A1025C" w:rsidP="00F346D9">
            <w:pPr>
              <w:jc w:val="center"/>
            </w:pPr>
            <w:r w:rsidRPr="00D45310">
              <w:t>0.849</w:t>
            </w:r>
          </w:p>
        </w:tc>
        <w:tc>
          <w:tcPr>
            <w:tcW w:w="850" w:type="dxa"/>
            <w:vAlign w:val="center"/>
          </w:tcPr>
          <w:p w14:paraId="1E13C125" w14:textId="3BE33240" w:rsidR="00A1025C" w:rsidRPr="00D45310" w:rsidRDefault="00443D1D" w:rsidP="00F346D9">
            <w:pPr>
              <w:jc w:val="center"/>
            </w:pPr>
            <w:r w:rsidRPr="00D45310">
              <w:t>0.830</w:t>
            </w:r>
          </w:p>
        </w:tc>
        <w:tc>
          <w:tcPr>
            <w:tcW w:w="992" w:type="dxa"/>
            <w:vAlign w:val="center"/>
          </w:tcPr>
          <w:p w14:paraId="76E5728B" w14:textId="3E996342" w:rsidR="00A1025C" w:rsidRPr="00D45310" w:rsidRDefault="00443D1D" w:rsidP="00F346D9">
            <w:pPr>
              <w:jc w:val="center"/>
            </w:pPr>
            <w:r w:rsidRPr="00D45310">
              <w:t>0.</w:t>
            </w:r>
            <w:r w:rsidR="00F346D9" w:rsidRPr="00D45310">
              <w:t>868</w:t>
            </w:r>
          </w:p>
        </w:tc>
      </w:tr>
    </w:tbl>
    <w:p w14:paraId="7F03FBFE" w14:textId="77777777" w:rsidR="001C13BA" w:rsidRPr="00D45310" w:rsidRDefault="001C13BA"/>
    <w:sectPr w:rsidR="001C13BA" w:rsidRPr="00D4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A5BF5"/>
    <w:multiLevelType w:val="hybridMultilevel"/>
    <w:tmpl w:val="0E9CEECA"/>
    <w:lvl w:ilvl="0" w:tplc="07663F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308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FF"/>
    <w:rsid w:val="0002533A"/>
    <w:rsid w:val="00050F2E"/>
    <w:rsid w:val="00072AF2"/>
    <w:rsid w:val="000B400A"/>
    <w:rsid w:val="00146EAB"/>
    <w:rsid w:val="00156E3C"/>
    <w:rsid w:val="001C13BA"/>
    <w:rsid w:val="001F538F"/>
    <w:rsid w:val="00290D07"/>
    <w:rsid w:val="002936E1"/>
    <w:rsid w:val="002B7777"/>
    <w:rsid w:val="00301902"/>
    <w:rsid w:val="003A14A3"/>
    <w:rsid w:val="003D7362"/>
    <w:rsid w:val="00443D1D"/>
    <w:rsid w:val="00444FF8"/>
    <w:rsid w:val="0045157C"/>
    <w:rsid w:val="004E2A84"/>
    <w:rsid w:val="005228B4"/>
    <w:rsid w:val="005366A2"/>
    <w:rsid w:val="005D26FF"/>
    <w:rsid w:val="005F4638"/>
    <w:rsid w:val="006B5BA3"/>
    <w:rsid w:val="006E633E"/>
    <w:rsid w:val="007860D0"/>
    <w:rsid w:val="00854399"/>
    <w:rsid w:val="008668A0"/>
    <w:rsid w:val="0087113C"/>
    <w:rsid w:val="008D6C40"/>
    <w:rsid w:val="008F6E5F"/>
    <w:rsid w:val="009D2B7B"/>
    <w:rsid w:val="00A1025C"/>
    <w:rsid w:val="00AB3101"/>
    <w:rsid w:val="00AF328D"/>
    <w:rsid w:val="00B34482"/>
    <w:rsid w:val="00BB38F3"/>
    <w:rsid w:val="00BD54FB"/>
    <w:rsid w:val="00C31524"/>
    <w:rsid w:val="00C35A86"/>
    <w:rsid w:val="00C93A28"/>
    <w:rsid w:val="00CB431D"/>
    <w:rsid w:val="00CC523D"/>
    <w:rsid w:val="00D33BF3"/>
    <w:rsid w:val="00D45310"/>
    <w:rsid w:val="00D67F90"/>
    <w:rsid w:val="00D71D1F"/>
    <w:rsid w:val="00DE278E"/>
    <w:rsid w:val="00E74406"/>
    <w:rsid w:val="00F346D9"/>
    <w:rsid w:val="00FA1E25"/>
    <w:rsid w:val="00FA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417A678"/>
  <w15:chartTrackingRefBased/>
  <w15:docId w15:val="{FA527DBB-6021-44F2-A520-4CA45488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6FF"/>
    <w:pPr>
      <w:ind w:left="720"/>
      <w:contextualSpacing/>
    </w:pPr>
  </w:style>
  <w:style w:type="table" w:styleId="TableGrid">
    <w:name w:val="Table Grid"/>
    <w:basedOn w:val="TableNormal"/>
    <w:uiPriority w:val="39"/>
    <w:rsid w:val="001C1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Siyang Yuan (Staff)</cp:lastModifiedBy>
  <cp:revision>2</cp:revision>
  <dcterms:created xsi:type="dcterms:W3CDTF">2023-09-29T11:34:00Z</dcterms:created>
  <dcterms:modified xsi:type="dcterms:W3CDTF">2023-09-29T11:34:00Z</dcterms:modified>
</cp:coreProperties>
</file>